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</w:p>
    <w:tbl>
      <w:tblPr>
        <w:tblStyle w:val="3"/>
        <w:tblpPr w:leftFromText="180" w:rightFromText="180" w:vertAnchor="text" w:horzAnchor="page" w:tblpX="258" w:tblpY="559"/>
        <w:tblOverlap w:val="never"/>
        <w:tblW w:w="665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188"/>
        <w:gridCol w:w="1508"/>
        <w:gridCol w:w="553"/>
        <w:gridCol w:w="2844"/>
        <w:gridCol w:w="1975"/>
        <w:gridCol w:w="1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Supplemental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ummary of the relationships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amon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Molecular subtypes, Gene modules, Central-eigengenes, Biological proces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e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 Molecular functio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Cellular compon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olecular subtype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(three classificati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Cs/>
                <w:szCs w:val="21"/>
              </w:rPr>
              <w:t>n method)</w:t>
            </w: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odule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(eight classification method)</w:t>
            </w:r>
          </w:p>
        </w:tc>
        <w:tc>
          <w:tcPr>
            <w:tcW w:w="909" w:type="pct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he most connected genes (Central-eigengenes) and Connective frequency of each gene</w:t>
            </w:r>
          </w:p>
        </w:tc>
        <w:tc>
          <w:tcPr>
            <w:tcW w:w="125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iological process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es</w:t>
            </w:r>
          </w:p>
        </w:tc>
        <w:tc>
          <w:tcPr>
            <w:tcW w:w="87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olecular function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81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ellular component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quoise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T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N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7A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5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T5B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F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GB1</w:t>
            </w:r>
          </w:p>
        </w:tc>
        <w:tc>
          <w:tcPr>
            <w:tcW w:w="2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regulation of cellular response to tunicamyci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regulation of cellular response to thapsigargi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ositive regulation of memory T cell differentiatio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ositive regulation of CD8-positive, alpha-beta T cell proliferatio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regulation of activation of membrane attack complex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ositive regulation of T-helper 17 cell lineage commitment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ositive regulation of amyloid fibril formatio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activation of cysteine-type endopeptidase activity involved in apoptotic signaling pathway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positive regulation of NK T cell proliferatio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T-helper 1 cell cytokine productio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calcium-independent cell-matrix adhesion</w:t>
            </w:r>
          </w:p>
        </w:tc>
        <w:tc>
          <w:tcPr>
            <w:tcW w:w="8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interleukin-12 bindin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interleukin-12 receptor bindin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interleukin-2 receptor bindin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TFIID-class transcription factor complex bindin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glucocorticoid receptor binding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interleukin-23 complex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interleukin-12 complex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nuclear envelope lume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late endosome lumen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626" w:type="pct"/>
            <w:vMerge w:val="restart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own</w:t>
            </w:r>
          </w:p>
        </w:tc>
        <w:tc>
          <w:tcPr>
            <w:tcW w:w="665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AT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LA-DRA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CAM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NFRSF1B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TSS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YN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BP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F8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LR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XCL1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SMB9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D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D53</w:t>
            </w:r>
          </w:p>
        </w:tc>
        <w:tc>
          <w:tcPr>
            <w:tcW w:w="24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25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64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40"/>
            </w:tblGrid>
            <w:tr>
              <w:trPr>
                <w:trHeight w:val="912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eptide antigen assembly with MHC class II protein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08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detection of lipopolysaccharide</w:t>
                  </w:r>
                </w:p>
              </w:tc>
            </w:tr>
            <w:tr>
              <w:trPr>
                <w:trHeight w:val="1823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T cell activation via T cell receptor contact with antigen bound to MHC molecule on antigen presenting cell</w:t>
                  </w:r>
                </w:p>
              </w:tc>
            </w:tr>
            <w:tr>
              <w:trPr>
                <w:trHeight w:val="1216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MyD88-independent toll-like receptor signaling pathwa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08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nterleukin-21-mediated signaling pathwa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213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detection of mechanical stimulus involved in sensory perception of pain</w:t>
                  </w:r>
                </w:p>
              </w:tc>
            </w:tr>
            <w:tr>
              <w:trPr>
                <w:trHeight w:val="607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amyloid-beta clearance</w:t>
                  </w:r>
                </w:p>
              </w:tc>
            </w:tr>
            <w:tr>
              <w:trPr>
                <w:trHeight w:val="910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omplement activation, alternative pathwa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08" w:hRule="atLeast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nterleukin-15-mediated signaling pathway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854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54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93" w:hRule="atLeast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lipopolysaccharide 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93" w:hRule="atLeast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attern recognition 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93" w:hRule="atLeast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umor necrosis factor receptor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62" w:hRule="atLeast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MHC protein binding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788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88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067" w:hRule="atLeast"/>
              </w:trPr>
              <w:tc>
                <w:tcPr>
                  <w:tcW w:w="1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lipopolysaccharide receptor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020" w:hRule="atLeast"/>
              </w:trPr>
              <w:tc>
                <w:tcPr>
                  <w:tcW w:w="1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MHC class II protein complex</w:t>
                  </w:r>
                </w:p>
              </w:tc>
            </w:tr>
            <w:tr>
              <w:trPr>
                <w:trHeight w:val="852" w:hRule="atLeast"/>
              </w:trPr>
              <w:tc>
                <w:tcPr>
                  <w:tcW w:w="1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mmunological synap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020" w:hRule="atLeast"/>
              </w:trPr>
              <w:tc>
                <w:tcPr>
                  <w:tcW w:w="1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ertiary granule lumen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</w:t>
            </w:r>
          </w:p>
        </w:tc>
        <w:tc>
          <w:tcPr>
            <w:tcW w:w="665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203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03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IL1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CR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D27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ICAM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IL18RA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IRF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JAK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NOD2</w:t>
                  </w:r>
                </w:p>
              </w:tc>
            </w:tr>
          </w:tbl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331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6" w:hRule="atLeast"/>
              </w:trPr>
              <w:tc>
                <w:tcPr>
                  <w:tcW w:w="3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</w:tbl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66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6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utrophil aggreg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2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dendritic cell cytokine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sequestering of zinc 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32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CD8-positive, alpha-beta T cell activ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2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eptidyl-cysteine S-nitrosyl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32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CD8-positive, alpha-beta T cell different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2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tolerance in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242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dendritic cell antigen processing and present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32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T-helper 1 type immune respon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2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ytoplasmic sequestering of NF-kappaB</w:t>
                  </w:r>
                </w:p>
              </w:tc>
            </w:tr>
            <w:tr>
              <w:trPr>
                <w:trHeight w:val="1242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ucleotide-binding oligomerization domain containing 2 signaling pathwa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32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CD8-positive, alpha-beta T cell activ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2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interleukin-12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21" w:hRule="atLeast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interleukin-10 secretion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999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99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43" w:hRule="atLeast"/>
              </w:trPr>
              <w:tc>
                <w:tcPr>
                  <w:tcW w:w="19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oll-like receptor 4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43" w:hRule="atLeast"/>
              </w:trPr>
              <w:tc>
                <w:tcPr>
                  <w:tcW w:w="19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arachidonic acid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1" w:hRule="atLeast"/>
              </w:trPr>
              <w:tc>
                <w:tcPr>
                  <w:tcW w:w="19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oll-like receptor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43" w:hRule="atLeast"/>
              </w:trPr>
              <w:tc>
                <w:tcPr>
                  <w:tcW w:w="19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AGE receptor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43" w:hRule="atLeast"/>
              </w:trPr>
              <w:tc>
                <w:tcPr>
                  <w:tcW w:w="19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hemokine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65" w:hRule="atLeast"/>
              </w:trPr>
              <w:tc>
                <w:tcPr>
                  <w:tcW w:w="19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umor necrosis factor-activated receptor activity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743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43"/>
            </w:tblGrid>
            <w:tr>
              <w:trPr>
                <w:trHeight w:val="567" w:hRule="atLeast"/>
              </w:trPr>
              <w:tc>
                <w:tcPr>
                  <w:tcW w:w="1743" w:type="dxa"/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ertiary granule membran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67" w:hRule="atLeast"/>
              </w:trPr>
              <w:tc>
                <w:tcPr>
                  <w:tcW w:w="1743" w:type="dxa"/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external side of plasma membran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67" w:hRule="atLeast"/>
              </w:trPr>
              <w:tc>
                <w:tcPr>
                  <w:tcW w:w="1743" w:type="dxa"/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extracellular exosom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67" w:hRule="atLeast"/>
              </w:trPr>
              <w:tc>
                <w:tcPr>
                  <w:tcW w:w="1743" w:type="dxa"/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specific granule membran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67" w:hRule="atLeast"/>
              </w:trPr>
              <w:tc>
                <w:tcPr>
                  <w:tcW w:w="1743" w:type="dxa"/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lasma membrane raft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6" w:hRule="atLeast"/>
        </w:trPr>
        <w:tc>
          <w:tcPr>
            <w:tcW w:w="626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k</w:t>
            </w:r>
          </w:p>
        </w:tc>
        <w:tc>
          <w:tcPr>
            <w:tcW w:w="665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28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8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D8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ITGB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SF1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FCER1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LILRB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TLR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D16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1Q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D8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LCP2</w:t>
                  </w:r>
                </w:p>
              </w:tc>
            </w:tr>
          </w:tbl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48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0"/>
            </w:tblGrid>
            <w:tr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1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6" w:hRule="atLeast"/>
              </w:trPr>
              <w:tc>
                <w:tcPr>
                  <w:tcW w:w="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</w:tbl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62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2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type III hypersensi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type I hypersensi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Fc receptor mediated inhibitory signaling pathwa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dendritic cell different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interleukin-2 biosynthe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regulatory T cell different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roduction of molecular mediator involved in inflammatory respon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mast cell activ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45" w:hRule="atLeast"/>
              </w:trPr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myeloid leukocyte mediated immunity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98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8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nhibitory MHC class I 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omplement component C3b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rotein phosphatase 1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MHC class I protein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mmunoglobulin binding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amyloid-beta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o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9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virus receptor activity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793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93"/>
            </w:tblGrid>
            <w:tr>
              <w:trPr>
                <w:trHeight w:val="843" w:hRule="atLeast"/>
              </w:trPr>
              <w:tc>
                <w:tcPr>
                  <w:tcW w:w="1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ficolin-1-rich granule membrane</w:t>
                  </w:r>
                </w:p>
              </w:tc>
            </w:tr>
            <w:tr>
              <w:trPr>
                <w:trHeight w:val="1263" w:hRule="atLeast"/>
              </w:trPr>
              <w:tc>
                <w:tcPr>
                  <w:tcW w:w="1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rotein complex involved in cell adhes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843" w:hRule="atLeast"/>
              </w:trPr>
              <w:tc>
                <w:tcPr>
                  <w:tcW w:w="1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ertiary granule membrane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3" w:hRule="atLeast"/>
        </w:trPr>
        <w:tc>
          <w:tcPr>
            <w:tcW w:w="626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Ⅲ</w:t>
            </w: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665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AT5A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AF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D19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23R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FNB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LR9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NFRSF13C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AF5</w:t>
            </w:r>
          </w:p>
        </w:tc>
        <w:tc>
          <w:tcPr>
            <w:tcW w:w="24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68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interleukin-13 secre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interleukin-13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olerance induction to self antige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T-helper 2 cell cytokine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leukotriene signaling pathwa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utrophil clearanc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umor necrosis factor superfamily cytokine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umor necrosis factor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type 2 immune respon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interleukin-5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MHC class I biosynthe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toll-like *receptor 9 signaling pathwa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memory T cell different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germ cell migr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oronary artery morphogene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0" w:hRule="atLeast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extracellular matrix assembly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017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17"/>
            </w:tblGrid>
            <w:tr>
              <w:trPr>
                <w:trHeight w:val="290" w:hRule="atLeast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leukotriene B4 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ype II transforming growth factor beta receptor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hioesterase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umor necrosis factor receptor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2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ype I interferon receptor binding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pPr w:leftFromText="180" w:rightFromText="180" w:vertAnchor="text" w:horzAnchor="page" w:tblpX="1926" w:tblpY="-4051"/>
              <w:tblOverlap w:val="never"/>
              <w:tblW w:w="188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56" w:hRule="atLeast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D40 receptor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84" w:hRule="atLeast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lasma membrane *receptor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8" w:hRule="atLeast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membrane raf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84" w:hRule="atLeast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lasma membrane protein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8" w:hRule="atLeast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626" w:type="pct"/>
            <w:vMerge w:val="restart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Ⅳ</w:t>
            </w: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ue</w:t>
            </w:r>
          </w:p>
        </w:tc>
        <w:tc>
          <w:tcPr>
            <w:tcW w:w="665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637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3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D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CR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D24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IL1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CL1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CXCR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EOME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HRA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PDCD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6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SH2D1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6" w:hRule="atLeast"/>
              </w:trPr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TNFRSF4</w:t>
                  </w:r>
                </w:p>
              </w:tc>
            </w:tr>
          </w:tbl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50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6" w:hRule="atLeast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</w:tr>
          </w:tbl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78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82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interleukin-17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interleukin-6 biosynthe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ytokine metabol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lymph node developmen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natural killer cell mediated cytotoxic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ellular defense respon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T cell apopto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interleukin-4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 cell sele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alpha-beta T cell differentiation involved in immune respon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ellular response to gamma radiation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pPr w:leftFromText="180" w:rightFromText="180" w:vertAnchor="text" w:horzAnchor="page" w:tblpX="2765" w:tblpY="-6815"/>
              <w:tblOverlap w:val="never"/>
              <w:tblW w:w="2022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22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63" w:hRule="atLeast"/>
              </w:trPr>
              <w:tc>
                <w:tcPr>
                  <w:tcW w:w="2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hemokine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5" w:hRule="atLeast"/>
              </w:trPr>
              <w:tc>
                <w:tcPr>
                  <w:tcW w:w="2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umor necrosis factor-activated 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04" w:hRule="atLeast"/>
              </w:trPr>
              <w:tc>
                <w:tcPr>
                  <w:tcW w:w="2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hemokine 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63" w:hRule="atLeast"/>
              </w:trPr>
              <w:tc>
                <w:tcPr>
                  <w:tcW w:w="2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oreceptor activit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2" w:hRule="atLeast"/>
              </w:trPr>
              <w:tc>
                <w:tcPr>
                  <w:tcW w:w="2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ytokine binding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79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90"/>
            </w:tblGrid>
            <w:tr>
              <w:trPr>
                <w:trHeight w:val="682" w:hRule="atLeast"/>
              </w:trPr>
              <w:tc>
                <w:tcPr>
                  <w:tcW w:w="17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mmunological synap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82" w:hRule="atLeast"/>
              </w:trPr>
              <w:tc>
                <w:tcPr>
                  <w:tcW w:w="17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external side of plasma membran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682" w:hRule="atLeast"/>
              </w:trPr>
              <w:tc>
                <w:tcPr>
                  <w:tcW w:w="17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lasma membrane receptor complex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626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2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y</w:t>
            </w:r>
          </w:p>
        </w:tc>
        <w:tc>
          <w:tcPr>
            <w:tcW w:w="665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NF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TGAM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XP3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CK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AF6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BX21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D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CRL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XCL10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7R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PBP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Y1</w:t>
            </w:r>
          </w:p>
        </w:tc>
        <w:tc>
          <w:tcPr>
            <w:tcW w:w="244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4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764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64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B cell apopto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T cell cytokine produ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thymic T cell selec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interleukin-8 biosynthe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hronic inflammatory respon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chronic inflammatory respon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collagen biosynthe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ceramide biosynthetic proce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negative regulation of T-helper 17 cell differentiatio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regulation of T cell chemotax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ositive regulation of T cell differentiation in thymu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D4-positive, alpha-beta T cell lineage commitment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1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202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2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XCR3 chemokine receptor binding</w:t>
                  </w:r>
                </w:p>
              </w:tc>
            </w:tr>
            <w:tr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hioesterase binding</w:t>
                  </w:r>
                </w:p>
              </w:tc>
            </w:tr>
            <w:tr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D4 receptor binding</w:t>
                  </w:r>
                </w:p>
              </w:tc>
            </w:tr>
            <w:tr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XCR chemokine receptor binding</w:t>
                  </w:r>
                </w:p>
              </w:tc>
            </w:tr>
            <w:tr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rotein kinase B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opsonin binding</w:t>
                  </w:r>
                </w:p>
              </w:tc>
            </w:tr>
            <w:tr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FK506 binding</w:t>
                  </w:r>
                </w:p>
              </w:tc>
            </w:tr>
            <w:tr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ARD domain binding</w:t>
                  </w:r>
                </w:p>
              </w:tc>
            </w:tr>
            <w:tr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umor necrosis factor receptor bindin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7" w:hRule="atLeast"/>
              </w:trPr>
              <w:tc>
                <w:tcPr>
                  <w:tcW w:w="2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omplement binding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6" w:type="pct"/>
            <w:tcBorders>
              <w:left w:val="nil"/>
              <w:bottom w:val="single" w:color="auto" w:sz="4" w:space="0"/>
              <w:right w:val="nil"/>
            </w:tcBorders>
          </w:tcPr>
          <w:tbl>
            <w:tblPr>
              <w:tblStyle w:val="2"/>
              <w:tblW w:w="1755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55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3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hagocytic vesicle lume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3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CD40 receptor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3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T cell receptor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3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mmunological synaps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3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integrin comple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3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tertiary granule lume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9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plasma membrane receptor complex</w:t>
                  </w:r>
                </w:p>
              </w:tc>
            </w:tr>
            <w:tr>
              <w:trPr>
                <w:trHeight w:val="409" w:hRule="atLeast"/>
              </w:trPr>
              <w:tc>
                <w:tcPr>
                  <w:tcW w:w="1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spacing w:line="240" w:lineRule="auto"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</w:rPr>
                    <w:t>*external side of plasma membrane</w:t>
                  </w:r>
                </w:p>
              </w:tc>
            </w:tr>
          </w:tbl>
          <w:p>
            <w:pPr>
              <w:spacing w:line="24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5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/>
    <w:sectPr>
      <w:pgSz w:w="11906" w:h="31181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520F19"/>
    <w:rsid w:val="1D72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15:29:00Z</dcterms:created>
  <dc:creator>1</dc:creator>
  <cp:lastModifiedBy>1</cp:lastModifiedBy>
  <dcterms:modified xsi:type="dcterms:W3CDTF">2022-03-12T13:1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7D3388CD53F4940ADBDF2084B32E958</vt:lpwstr>
  </property>
</Properties>
</file>